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DA1" w:rsidRPr="0052437A" w:rsidRDefault="006C1DA1" w:rsidP="006C1DA1">
      <w:pPr>
        <w:rPr>
          <w:lang w:val="en-US"/>
        </w:rPr>
      </w:pPr>
      <w:r>
        <w:rPr>
          <w:b/>
          <w:lang w:val="en-US"/>
        </w:rPr>
        <w:t>Supplementary File 1</w:t>
      </w:r>
      <w:r w:rsidRPr="00C74040">
        <w:rPr>
          <w:b/>
          <w:lang w:val="en-US"/>
        </w:rPr>
        <w:t>.</w:t>
      </w:r>
      <w:r>
        <w:rPr>
          <w:lang w:val="en-US"/>
        </w:rPr>
        <w:t xml:space="preserve">  </w:t>
      </w:r>
      <w:r w:rsidR="00181DB7" w:rsidRPr="00181DB7">
        <w:rPr>
          <w:b/>
          <w:lang w:val="en-US"/>
        </w:rPr>
        <w:t>List of</w:t>
      </w:r>
      <w:r w:rsidR="00181DB7">
        <w:rPr>
          <w:lang w:val="en-US"/>
        </w:rPr>
        <w:t xml:space="preserve"> </w:t>
      </w:r>
      <w:r w:rsidR="00181DB7">
        <w:rPr>
          <w:b/>
          <w:lang w:val="en-US"/>
        </w:rPr>
        <w:t>o</w:t>
      </w:r>
      <w:r w:rsidRPr="006C1DA1">
        <w:rPr>
          <w:b/>
          <w:lang w:val="en-US"/>
        </w:rPr>
        <w:t xml:space="preserve">rganisms for </w:t>
      </w:r>
      <w:r w:rsidR="00181DB7">
        <w:rPr>
          <w:b/>
          <w:lang w:val="en-US"/>
        </w:rPr>
        <w:t xml:space="preserve">the </w:t>
      </w:r>
      <w:r w:rsidRPr="006C1DA1">
        <w:rPr>
          <w:b/>
          <w:lang w:val="en-US"/>
        </w:rPr>
        <w:t>tBLASTn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</w:tblGrid>
      <w:tr w:rsidR="002216A1" w:rsidTr="006C1DA1">
        <w:tc>
          <w:tcPr>
            <w:tcW w:w="3020" w:type="dxa"/>
          </w:tcPr>
          <w:p w:rsidR="002216A1" w:rsidRPr="002216A1" w:rsidRDefault="002216A1" w:rsidP="006C1DA1">
            <w:pPr>
              <w:rPr>
                <w:b/>
              </w:rPr>
            </w:pPr>
            <w:r w:rsidRPr="002216A1">
              <w:rPr>
                <w:b/>
              </w:rPr>
              <w:t>Organism</w:t>
            </w:r>
          </w:p>
        </w:tc>
        <w:tc>
          <w:tcPr>
            <w:tcW w:w="3021" w:type="dxa"/>
          </w:tcPr>
          <w:p w:rsidR="002216A1" w:rsidRPr="002216A1" w:rsidRDefault="00181DB7" w:rsidP="006C1DA1">
            <w:pPr>
              <w:rPr>
                <w:b/>
              </w:rPr>
            </w:pPr>
            <w:r>
              <w:rPr>
                <w:b/>
              </w:rPr>
              <w:t>Taxonomic group</w:t>
            </w:r>
            <w:bookmarkStart w:id="0" w:name="_GoBack"/>
            <w:bookmarkEnd w:id="0"/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Nematostella vectensis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Cnidari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Hydra magnipapillata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Cnidari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Acropora digitifera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Cnidari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Amphimedon queenslandica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Porifer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Sycon ciliatum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Porifer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Trichoplax adhaerens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rPr>
                <w:rStyle w:val="st"/>
              </w:rPr>
              <w:t>Placozo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</w:rPr>
              <w:t>Mnemiopsis leidyi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Ctenophor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2216A1" w:rsidP="006C1DA1">
            <w:pPr>
              <w:rPr>
                <w:i/>
              </w:rPr>
            </w:pPr>
            <w:r w:rsidRPr="00AA2502">
              <w:rPr>
                <w:i/>
                <w:iCs/>
              </w:rPr>
              <w:t>Pleurobrachia bachei</w:t>
            </w:r>
          </w:p>
        </w:tc>
        <w:tc>
          <w:tcPr>
            <w:tcW w:w="3021" w:type="dxa"/>
          </w:tcPr>
          <w:p w:rsidR="002216A1" w:rsidRPr="00AA2502" w:rsidRDefault="002216A1" w:rsidP="006C1DA1">
            <w:r w:rsidRPr="00AA2502">
              <w:t>Ctenophor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Lottia gigantea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t>Mollusc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Pinctada fucata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t>Mollusc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Aplysia californica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t>Mollusc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Capitella teleta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rPr>
                <w:rStyle w:val="st"/>
              </w:rPr>
              <w:t>Annelid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Helobdella robusta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rPr>
                <w:rStyle w:val="st"/>
              </w:rPr>
              <w:t>Annelida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bCs/>
                <w:i/>
                <w:iCs/>
              </w:rPr>
              <w:t>Schmidtea mediterranea</w:t>
            </w:r>
          </w:p>
        </w:tc>
        <w:tc>
          <w:tcPr>
            <w:tcW w:w="3021" w:type="dxa"/>
          </w:tcPr>
          <w:p w:rsidR="002216A1" w:rsidRPr="00AA2502" w:rsidRDefault="00276AD6" w:rsidP="006C1DA1">
            <w:r w:rsidRPr="00AA2502">
              <w:t>Platyhelminthes</w:t>
            </w:r>
          </w:p>
        </w:tc>
      </w:tr>
      <w:tr w:rsidR="002216A1" w:rsidTr="006C1DA1">
        <w:tc>
          <w:tcPr>
            <w:tcW w:w="3020" w:type="dxa"/>
          </w:tcPr>
          <w:p w:rsidR="002216A1" w:rsidRPr="00AA2502" w:rsidRDefault="006A2AB8" w:rsidP="006C1DA1">
            <w:pPr>
              <w:rPr>
                <w:i/>
              </w:rPr>
            </w:pPr>
            <w:r w:rsidRPr="00AA2502">
              <w:rPr>
                <w:i/>
              </w:rPr>
              <w:t>Schistosoma japonicum</w:t>
            </w:r>
          </w:p>
        </w:tc>
        <w:tc>
          <w:tcPr>
            <w:tcW w:w="3021" w:type="dxa"/>
          </w:tcPr>
          <w:p w:rsidR="002216A1" w:rsidRPr="00AA2502" w:rsidRDefault="006A2AB8" w:rsidP="006C1DA1">
            <w:r w:rsidRPr="00AA2502">
              <w:t>Platyhelminthes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Clonorchis sinensis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t>Platyhelminthes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</w:rPr>
              <w:t>Schistosoma mansoni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t>Platyhelminthes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autoSpaceDE w:val="0"/>
              <w:autoSpaceDN w:val="0"/>
              <w:adjustRightInd w:val="0"/>
              <w:rPr>
                <w:i/>
              </w:rPr>
            </w:pPr>
            <w:r w:rsidRPr="00AA2502">
              <w:rPr>
                <w:bCs/>
                <w:i/>
                <w:iCs/>
              </w:rPr>
              <w:t>Caenorhabditis elegans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t>Nematod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Trichinella spiralis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t>Nematod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Tetranychus urticae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rPr>
                <w:bCs/>
              </w:rPr>
              <w:t>Chelicerat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Ixodes scapularis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rPr>
                <w:bCs/>
              </w:rPr>
              <w:t>Chelicerat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76AD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aphnia pulex</w:t>
            </w:r>
          </w:p>
        </w:tc>
        <w:tc>
          <w:tcPr>
            <w:tcW w:w="3021" w:type="dxa"/>
          </w:tcPr>
          <w:p w:rsidR="00276AD6" w:rsidRPr="00AA2502" w:rsidRDefault="00276AD6" w:rsidP="006C1DA1">
            <w:r w:rsidRPr="00AA2502">
              <w:t>Crustace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485044" w:rsidP="006C1DA1">
            <w:pPr>
              <w:rPr>
                <w:i/>
                <w:lang w:val="en-US"/>
              </w:rPr>
            </w:pPr>
            <w:hyperlink r:id="rId7" w:tooltip="Acyrthosiphon pisum" w:history="1">
              <w:r w:rsidR="00276AD6" w:rsidRPr="00AA2502">
                <w:rPr>
                  <w:i/>
                  <w:lang w:val="en-US"/>
                </w:rPr>
                <w:t>Acyrthosiphon pisum</w:t>
              </w:r>
            </w:hyperlink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emi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iCs/>
              </w:rPr>
              <w:t>Rhodnius prolixu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emi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iCs/>
                <w:lang w:val="en-US"/>
              </w:rPr>
              <w:t>Pediculus humanu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emi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</w:rPr>
              <w:t>T</w:t>
            </w:r>
            <w:r w:rsidR="00220141" w:rsidRPr="00AA2502">
              <w:rPr>
                <w:i/>
              </w:rPr>
              <w:t>ribolium castaneum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Apis mellifera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</w:rPr>
              <w:t>Nasonia vitripenni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Acromyrmex echinatior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Bombyx mori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anaus plexippu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</w:rPr>
              <w:t>Heliconius melpomene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Holometabol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Glossina morsitan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Dipter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Aedes aegypti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Dipter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Anopheles gambiae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Dipter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220141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Culex quinquefasciatus</w:t>
            </w:r>
          </w:p>
        </w:tc>
        <w:tc>
          <w:tcPr>
            <w:tcW w:w="3021" w:type="dxa"/>
          </w:tcPr>
          <w:p w:rsidR="00276AD6" w:rsidRPr="00AA2502" w:rsidRDefault="00220141" w:rsidP="006C1DA1">
            <w:r w:rsidRPr="00AA2502">
              <w:t>Diptera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grimshawi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mojavensis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virilis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willstoni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pseudoobscura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</w:t>
            </w:r>
            <w:r w:rsidRPr="00AA2502">
              <w:rPr>
                <w:i/>
                <w:lang w:eastAsia="de-AT"/>
              </w:rPr>
              <w:t xml:space="preserve"> persimilis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</w:t>
            </w:r>
            <w:r w:rsidRPr="00AA2502">
              <w:rPr>
                <w:i/>
              </w:rPr>
              <w:t xml:space="preserve"> ananassae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276AD6" w:rsidTr="006C1DA1">
        <w:tc>
          <w:tcPr>
            <w:tcW w:w="3020" w:type="dxa"/>
          </w:tcPr>
          <w:p w:rsidR="00276AD6" w:rsidRPr="00AA2502" w:rsidRDefault="009C1039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Drosophila erecta</w:t>
            </w:r>
          </w:p>
        </w:tc>
        <w:tc>
          <w:tcPr>
            <w:tcW w:w="3021" w:type="dxa"/>
          </w:tcPr>
          <w:p w:rsidR="00276AD6" w:rsidRPr="00AA2502" w:rsidRDefault="009C1039" w:rsidP="006C1DA1">
            <w:r w:rsidRPr="00AA2502">
              <w:t>Drosophilinae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9C1039" w:rsidP="006C1DA1">
            <w:pPr>
              <w:rPr>
                <w:i/>
                <w:lang w:val="en-US"/>
              </w:rPr>
            </w:pPr>
            <w:r w:rsidRPr="00AA2502">
              <w:rPr>
                <w:i/>
                <w:lang w:val="en-US"/>
              </w:rPr>
              <w:t>Drosophila yakuba</w:t>
            </w:r>
          </w:p>
        </w:tc>
        <w:tc>
          <w:tcPr>
            <w:tcW w:w="3021" w:type="dxa"/>
          </w:tcPr>
          <w:p w:rsidR="009C1039" w:rsidRPr="00AA2502" w:rsidRDefault="009C1039" w:rsidP="006C1DA1">
            <w:r w:rsidRPr="00AA2502">
              <w:t>Drosophilinae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9C1039" w:rsidP="006C1DA1">
            <w:pPr>
              <w:rPr>
                <w:i/>
                <w:lang w:val="en-US"/>
              </w:rPr>
            </w:pPr>
            <w:r w:rsidRPr="00AA2502">
              <w:rPr>
                <w:i/>
                <w:lang w:val="en-US"/>
              </w:rPr>
              <w:t>Drosophila simulans</w:t>
            </w:r>
          </w:p>
        </w:tc>
        <w:tc>
          <w:tcPr>
            <w:tcW w:w="3021" w:type="dxa"/>
          </w:tcPr>
          <w:p w:rsidR="009C1039" w:rsidRPr="00AA2502" w:rsidRDefault="009C1039" w:rsidP="006C1DA1">
            <w:r w:rsidRPr="00AA2502">
              <w:t>Drosophilinae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9C1039" w:rsidP="006C1DA1">
            <w:pPr>
              <w:rPr>
                <w:i/>
                <w:lang w:val="en-US"/>
              </w:rPr>
            </w:pPr>
            <w:r w:rsidRPr="00AA2502">
              <w:rPr>
                <w:i/>
                <w:lang w:val="en-US"/>
              </w:rPr>
              <w:t>Drosophila sechellia</w:t>
            </w:r>
          </w:p>
        </w:tc>
        <w:tc>
          <w:tcPr>
            <w:tcW w:w="3021" w:type="dxa"/>
          </w:tcPr>
          <w:p w:rsidR="009C1039" w:rsidRPr="00AA2502" w:rsidRDefault="009C1039" w:rsidP="006C1DA1">
            <w:r w:rsidRPr="00AA2502">
              <w:t>Drosophilinae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lastRenderedPageBreak/>
              <w:t>Homo sapien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Mus musculu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Gallus gallu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Xenopus laevi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Xenopus tropicali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</w:rPr>
              <w:t>Danio rerio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Vertebrata</w:t>
            </w:r>
          </w:p>
        </w:tc>
      </w:tr>
      <w:tr w:rsidR="00AA2502" w:rsidTr="006C1DA1">
        <w:tc>
          <w:tcPr>
            <w:tcW w:w="3020" w:type="dxa"/>
          </w:tcPr>
          <w:p w:rsidR="00AA2502" w:rsidRPr="00AA2502" w:rsidRDefault="00AA2502" w:rsidP="006C1DA1">
            <w:pPr>
              <w:rPr>
                <w:i/>
              </w:rPr>
            </w:pPr>
            <w:r w:rsidRPr="00AA2502">
              <w:rPr>
                <w:i/>
              </w:rPr>
              <w:t>Petromyzon marinus</w:t>
            </w:r>
          </w:p>
        </w:tc>
        <w:tc>
          <w:tcPr>
            <w:tcW w:w="3021" w:type="dxa"/>
          </w:tcPr>
          <w:p w:rsidR="00AA2502" w:rsidRPr="00AA2502" w:rsidRDefault="00AA2502" w:rsidP="006C1DA1">
            <w:r w:rsidRPr="00AA2502">
              <w:t>Vertebr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Strongylocentrotus purpuratu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rPr>
                <w:bCs/>
              </w:rPr>
              <w:t>Echinoderm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  <w:lang w:val="en-US"/>
              </w:rPr>
              <w:t>Ciona intestinalis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rPr>
                <w:bCs/>
              </w:rPr>
              <w:t>Tunicata</w:t>
            </w:r>
          </w:p>
        </w:tc>
      </w:tr>
      <w:tr w:rsidR="009C1039" w:rsidTr="006C1DA1">
        <w:tc>
          <w:tcPr>
            <w:tcW w:w="3020" w:type="dxa"/>
          </w:tcPr>
          <w:p w:rsidR="009C1039" w:rsidRPr="00AA2502" w:rsidRDefault="003F4286" w:rsidP="006C1DA1">
            <w:pPr>
              <w:autoSpaceDE w:val="0"/>
              <w:autoSpaceDN w:val="0"/>
              <w:adjustRightInd w:val="0"/>
            </w:pPr>
            <w:r w:rsidRPr="00AA2502">
              <w:rPr>
                <w:rStyle w:val="Emphasis"/>
                <w:lang w:val="en-US"/>
              </w:rPr>
              <w:t>Branchiostoma floridae</w:t>
            </w:r>
          </w:p>
        </w:tc>
        <w:tc>
          <w:tcPr>
            <w:tcW w:w="3021" w:type="dxa"/>
          </w:tcPr>
          <w:p w:rsidR="009C1039" w:rsidRPr="00AA2502" w:rsidRDefault="003F4286" w:rsidP="006C1DA1">
            <w:r w:rsidRPr="00AA2502">
              <w:t>Cephalochordata</w:t>
            </w:r>
          </w:p>
        </w:tc>
      </w:tr>
      <w:tr w:rsidR="009C1039" w:rsidTr="006C1DA1">
        <w:tc>
          <w:tcPr>
            <w:tcW w:w="3020" w:type="dxa"/>
            <w:tcBorders>
              <w:bottom w:val="single" w:sz="4" w:space="0" w:color="auto"/>
            </w:tcBorders>
          </w:tcPr>
          <w:p w:rsidR="009C1039" w:rsidRPr="00AA2502" w:rsidRDefault="003F4286" w:rsidP="006C1DA1">
            <w:pPr>
              <w:rPr>
                <w:i/>
              </w:rPr>
            </w:pPr>
            <w:r w:rsidRPr="00AA2502">
              <w:rPr>
                <w:i/>
              </w:rPr>
              <w:t>Saccoglossus kowalevskii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9C1039" w:rsidRPr="00AA2502" w:rsidRDefault="003F4286" w:rsidP="006C1DA1">
            <w:r w:rsidRPr="00AA2502">
              <w:rPr>
                <w:bCs/>
              </w:rPr>
              <w:t>Enteropneusta</w:t>
            </w:r>
          </w:p>
        </w:tc>
      </w:tr>
    </w:tbl>
    <w:p w:rsidR="00E86435" w:rsidRPr="006C1DA1" w:rsidRDefault="00E86435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p w:rsidR="006C1DA1" w:rsidRPr="006C1DA1" w:rsidRDefault="006C1DA1">
      <w:pPr>
        <w:rPr>
          <w:lang w:val="en-US"/>
        </w:rPr>
      </w:pPr>
    </w:p>
    <w:sectPr w:rsidR="006C1DA1" w:rsidRPr="006C1D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5044" w:rsidRDefault="00485044" w:rsidP="006C1DA1">
      <w:pPr>
        <w:spacing w:after="0" w:line="240" w:lineRule="auto"/>
      </w:pPr>
      <w:r>
        <w:separator/>
      </w:r>
    </w:p>
  </w:endnote>
  <w:endnote w:type="continuationSeparator" w:id="0">
    <w:p w:rsidR="00485044" w:rsidRDefault="00485044" w:rsidP="006C1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5044" w:rsidRDefault="00485044" w:rsidP="006C1DA1">
      <w:pPr>
        <w:spacing w:after="0" w:line="240" w:lineRule="auto"/>
      </w:pPr>
      <w:r>
        <w:separator/>
      </w:r>
    </w:p>
  </w:footnote>
  <w:footnote w:type="continuationSeparator" w:id="0">
    <w:p w:rsidR="00485044" w:rsidRDefault="00485044" w:rsidP="006C1D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5A4A47"/>
    <w:multiLevelType w:val="hybridMultilevel"/>
    <w:tmpl w:val="37D4533C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EB3726"/>
    <w:multiLevelType w:val="hybridMultilevel"/>
    <w:tmpl w:val="D28E371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C1799"/>
    <w:multiLevelType w:val="hybridMultilevel"/>
    <w:tmpl w:val="F696837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6A1"/>
    <w:rsid w:val="00181DB7"/>
    <w:rsid w:val="00220141"/>
    <w:rsid w:val="002216A1"/>
    <w:rsid w:val="00276AD6"/>
    <w:rsid w:val="003A1F96"/>
    <w:rsid w:val="003F4286"/>
    <w:rsid w:val="00485044"/>
    <w:rsid w:val="006A2AB8"/>
    <w:rsid w:val="006C1DA1"/>
    <w:rsid w:val="00897496"/>
    <w:rsid w:val="009C1039"/>
    <w:rsid w:val="00AA2502"/>
    <w:rsid w:val="00E86435"/>
    <w:rsid w:val="00F2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ED41"/>
  <w15:chartTrackingRefBased/>
  <w15:docId w15:val="{3435CE76-57D4-4DB6-990B-FEBC126D4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1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2216A1"/>
  </w:style>
  <w:style w:type="paragraph" w:styleId="ListParagraph">
    <w:name w:val="List Paragraph"/>
    <w:basedOn w:val="Normal"/>
    <w:uiPriority w:val="34"/>
    <w:qFormat/>
    <w:rsid w:val="00276AD6"/>
    <w:pPr>
      <w:spacing w:after="200" w:line="276" w:lineRule="auto"/>
      <w:ind w:left="720"/>
      <w:contextualSpacing/>
    </w:pPr>
    <w:rPr>
      <w:lang w:val="de-AT"/>
    </w:rPr>
  </w:style>
  <w:style w:type="character" w:styleId="Emphasis">
    <w:name w:val="Emphasis"/>
    <w:basedOn w:val="DefaultParagraphFont"/>
    <w:uiPriority w:val="20"/>
    <w:qFormat/>
    <w:rsid w:val="003F428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6C1D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DA1"/>
  </w:style>
  <w:style w:type="paragraph" w:styleId="Footer">
    <w:name w:val="footer"/>
    <w:basedOn w:val="Normal"/>
    <w:link w:val="FooterChar"/>
    <w:uiPriority w:val="99"/>
    <w:unhideWhenUsed/>
    <w:rsid w:val="006C1D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D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en.wikipedia.org/wiki/Acyrthosiphon_pisu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2</Words>
  <Characters>1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Weinberger</dc:creator>
  <cp:keywords/>
  <dc:description/>
  <cp:lastModifiedBy>RAMAEKERS Ariane</cp:lastModifiedBy>
  <cp:revision>2</cp:revision>
  <dcterms:created xsi:type="dcterms:W3CDTF">2017-04-11T16:23:00Z</dcterms:created>
  <dcterms:modified xsi:type="dcterms:W3CDTF">2017-04-11T16:23:00Z</dcterms:modified>
</cp:coreProperties>
</file>